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7"/>
        <w:gridCol w:w="539"/>
        <w:gridCol w:w="678"/>
        <w:gridCol w:w="335"/>
        <w:gridCol w:w="679"/>
        <w:gridCol w:w="851"/>
        <w:gridCol w:w="892"/>
        <w:gridCol w:w="639"/>
      </w:tblGrid>
      <w:tr w:rsidR="005952A0" w:rsidRPr="00566B57" w14:paraId="6C61E819" w14:textId="77777777" w:rsidTr="00D31AEF">
        <w:trPr>
          <w:trHeight w:val="262"/>
        </w:trPr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551B8DF" w14:textId="77777777" w:rsidR="005952A0" w:rsidRPr="00566B57" w:rsidRDefault="005952A0" w:rsidP="00EA01C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Yu Mincho" w:hAnsi="Helvetica" w:cs="Arial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22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B2E3907" w14:textId="77777777" w:rsidR="005952A0" w:rsidRPr="00566B57" w:rsidRDefault="005952A0" w:rsidP="00EA01C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Yu Mincho" w:hAnsi="Helvetica" w:cs="Arial"/>
                <w:b/>
                <w:bCs/>
                <w:color w:val="000000"/>
                <w:kern w:val="24"/>
                <w:sz w:val="16"/>
                <w:szCs w:val="16"/>
              </w:rPr>
              <w:t xml:space="preserve">Control diet 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74E783F" w14:textId="77777777" w:rsidR="005952A0" w:rsidRPr="00566B57" w:rsidRDefault="005952A0" w:rsidP="00EA01C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Yu Mincho" w:hAnsi="Helvetica" w:cs="Arial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020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867ACED" w14:textId="77777777" w:rsidR="005952A0" w:rsidRPr="00566B57" w:rsidRDefault="005952A0" w:rsidP="00EA01C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Yu Mincho" w:hAnsi="Helvetica" w:cs="Arial"/>
                <w:b/>
                <w:bCs/>
                <w:color w:val="000000"/>
                <w:kern w:val="24"/>
                <w:sz w:val="16"/>
                <w:szCs w:val="16"/>
              </w:rPr>
              <w:t>Obesogenic diets</w:t>
            </w:r>
          </w:p>
        </w:tc>
      </w:tr>
      <w:tr w:rsidR="005952A0" w:rsidRPr="00566B57" w14:paraId="5F8801AD" w14:textId="77777777" w:rsidTr="00EA01CA">
        <w:trPr>
          <w:trHeight w:val="391"/>
        </w:trPr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311E56C" w14:textId="77777777" w:rsidR="005952A0" w:rsidRPr="00566B57" w:rsidRDefault="005952A0" w:rsidP="00EA01C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Yu Mincho" w:hAnsi="Helvetica" w:cs="Arial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22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09B07B8" w14:textId="77777777" w:rsidR="005952A0" w:rsidRPr="00566B57" w:rsidRDefault="005952A0" w:rsidP="00EA01C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Yu Mincho" w:hAnsi="Helvetica" w:cs="Arial"/>
                <w:b/>
                <w:bCs/>
                <w:color w:val="000000"/>
                <w:kern w:val="24"/>
                <w:sz w:val="16"/>
                <w:szCs w:val="16"/>
              </w:rPr>
              <w:t>Chow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684137C" w14:textId="77777777" w:rsidR="005952A0" w:rsidRPr="00566B57" w:rsidRDefault="005952A0" w:rsidP="00EA01C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Yu Mincho" w:hAnsi="Helvetica" w:cs="Arial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50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3EC4D46" w14:textId="77777777" w:rsidR="005952A0" w:rsidRPr="00566B57" w:rsidRDefault="005952A0" w:rsidP="00EA01C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Yu Mincho" w:hAnsi="Helvetica" w:cs="Arial"/>
                <w:b/>
                <w:bCs/>
                <w:color w:val="000000"/>
                <w:kern w:val="24"/>
                <w:sz w:val="16"/>
                <w:szCs w:val="16"/>
              </w:rPr>
              <w:t xml:space="preserve">High-fat </w:t>
            </w:r>
          </w:p>
        </w:tc>
        <w:tc>
          <w:tcPr>
            <w:tcW w:w="152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B5D2603" w14:textId="77777777" w:rsidR="005952A0" w:rsidRPr="00566B57" w:rsidRDefault="005952A0" w:rsidP="00EA01C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Yu Mincho" w:hAnsi="Helvetica" w:cs="Arial"/>
                <w:b/>
                <w:bCs/>
                <w:color w:val="000000"/>
                <w:kern w:val="24"/>
                <w:sz w:val="16"/>
                <w:szCs w:val="16"/>
              </w:rPr>
              <w:t>Western</w:t>
            </w:r>
          </w:p>
        </w:tc>
      </w:tr>
      <w:tr w:rsidR="005952A0" w:rsidRPr="00566B57" w14:paraId="35541570" w14:textId="77777777" w:rsidTr="00D31AEF">
        <w:trPr>
          <w:trHeight w:val="191"/>
        </w:trPr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FB539B6" w14:textId="77777777" w:rsidR="005952A0" w:rsidRPr="00566B57" w:rsidRDefault="005952A0" w:rsidP="00EA01CA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Yu Mincho" w:hAnsi="Helvetica" w:cs="Arial"/>
                <w:b/>
                <w:bCs/>
                <w:color w:val="000000"/>
                <w:kern w:val="24"/>
                <w:sz w:val="16"/>
                <w:szCs w:val="16"/>
              </w:rPr>
              <w:t xml:space="preserve">Product # </w:t>
            </w:r>
          </w:p>
        </w:tc>
        <w:tc>
          <w:tcPr>
            <w:tcW w:w="122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6740296" w14:textId="77777777" w:rsidR="005952A0" w:rsidRPr="00566B57" w:rsidRDefault="005952A0" w:rsidP="00EA01C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Yu Mincho" w:hAnsi="Helvetica" w:cs="Arial"/>
                <w:b/>
                <w:bCs/>
                <w:color w:val="000000"/>
                <w:kern w:val="24"/>
                <w:sz w:val="16"/>
                <w:szCs w:val="16"/>
              </w:rPr>
              <w:t>Envigo 2018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B941DEB" w14:textId="77777777" w:rsidR="005952A0" w:rsidRPr="00566B57" w:rsidRDefault="005952A0" w:rsidP="00EA01C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Yu Mincho" w:hAnsi="Helvetica" w:cs="Arial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50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C4C89A7" w14:textId="77777777" w:rsidR="005952A0" w:rsidRPr="00566B57" w:rsidRDefault="005952A0" w:rsidP="00EA01C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Yu Mincho" w:hAnsi="Helvetica" w:cs="Arial"/>
                <w:b/>
                <w:bCs/>
                <w:color w:val="000000"/>
                <w:kern w:val="24"/>
                <w:sz w:val="16"/>
                <w:szCs w:val="16"/>
              </w:rPr>
              <w:t>Envigo TD.06414</w:t>
            </w:r>
          </w:p>
        </w:tc>
        <w:tc>
          <w:tcPr>
            <w:tcW w:w="152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F4997DF" w14:textId="77777777" w:rsidR="005952A0" w:rsidRPr="00566B57" w:rsidRDefault="005952A0" w:rsidP="00EA01C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Yu Mincho" w:hAnsi="Helvetica" w:cs="Arial"/>
                <w:b/>
                <w:bCs/>
                <w:color w:val="000000"/>
                <w:kern w:val="24"/>
                <w:sz w:val="16"/>
                <w:szCs w:val="16"/>
              </w:rPr>
              <w:t>Envigo TD.10885</w:t>
            </w:r>
          </w:p>
        </w:tc>
      </w:tr>
      <w:tr w:rsidR="005952A0" w:rsidRPr="00566B57" w14:paraId="3D310F41" w14:textId="77777777" w:rsidTr="00EA01CA">
        <w:trPr>
          <w:trHeight w:val="572"/>
        </w:trPr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5C731D7" w14:textId="77777777" w:rsidR="005952A0" w:rsidRPr="00566B57" w:rsidRDefault="005952A0" w:rsidP="00EA01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>Content</w:t>
            </w:r>
          </w:p>
        </w:tc>
        <w:tc>
          <w:tcPr>
            <w:tcW w:w="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5D0023C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>g</w:t>
            </w:r>
          </w:p>
        </w:tc>
        <w:tc>
          <w:tcPr>
            <w:tcW w:w="6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7F29ED3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>kcal%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1C3D533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0D6E97C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 xml:space="preserve">% by weight </w:t>
            </w:r>
          </w:p>
        </w:tc>
        <w:tc>
          <w:tcPr>
            <w:tcW w:w="8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FC7F95D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>kcal%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5B62AEB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>% by weight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89953CF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>kcal%</w:t>
            </w:r>
          </w:p>
        </w:tc>
      </w:tr>
      <w:tr w:rsidR="005952A0" w:rsidRPr="00566B57" w14:paraId="692D7608" w14:textId="77777777" w:rsidTr="00D31AEF">
        <w:trPr>
          <w:trHeight w:val="191"/>
        </w:trPr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E230F66" w14:textId="77777777" w:rsidR="005952A0" w:rsidRPr="00566B57" w:rsidRDefault="005952A0" w:rsidP="00EA01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 Protein</w:t>
            </w:r>
          </w:p>
        </w:tc>
        <w:tc>
          <w:tcPr>
            <w:tcW w:w="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2128D47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19.2</w:t>
            </w:r>
          </w:p>
        </w:tc>
        <w:tc>
          <w:tcPr>
            <w:tcW w:w="6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CC2B2BC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20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44FBD40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21C09C0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23.5</w:t>
            </w:r>
          </w:p>
        </w:tc>
        <w:tc>
          <w:tcPr>
            <w:tcW w:w="8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8AF1239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18.3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F5AD7C5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17.3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B1469D9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14.8</w:t>
            </w:r>
          </w:p>
        </w:tc>
      </w:tr>
      <w:tr w:rsidR="005952A0" w:rsidRPr="00566B57" w14:paraId="46A66123" w14:textId="77777777" w:rsidTr="00EA01CA">
        <w:trPr>
          <w:trHeight w:val="191"/>
        </w:trPr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01606B2" w14:textId="77777777" w:rsidR="005952A0" w:rsidRPr="00566B57" w:rsidRDefault="005952A0" w:rsidP="00EA01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 Carbohydrate</w:t>
            </w:r>
          </w:p>
        </w:tc>
        <w:tc>
          <w:tcPr>
            <w:tcW w:w="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80BA2D2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67.3</w:t>
            </w:r>
          </w:p>
        </w:tc>
        <w:tc>
          <w:tcPr>
            <w:tcW w:w="6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172290F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70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39DE4F7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B659A44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27.3</w:t>
            </w:r>
          </w:p>
        </w:tc>
        <w:tc>
          <w:tcPr>
            <w:tcW w:w="8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3DC07EE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21.4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B291E84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47.5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3845464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40.6</w:t>
            </w:r>
          </w:p>
        </w:tc>
      </w:tr>
      <w:tr w:rsidR="005952A0" w:rsidRPr="00566B57" w14:paraId="02FDAC33" w14:textId="77777777" w:rsidTr="00D31AEF">
        <w:trPr>
          <w:trHeight w:val="191"/>
        </w:trPr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7E94943" w14:textId="77777777" w:rsidR="005952A0" w:rsidRPr="00566B57" w:rsidRDefault="005952A0" w:rsidP="00EA01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 Fat</w:t>
            </w:r>
          </w:p>
        </w:tc>
        <w:tc>
          <w:tcPr>
            <w:tcW w:w="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BAC8F78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4.3</w:t>
            </w:r>
          </w:p>
        </w:tc>
        <w:tc>
          <w:tcPr>
            <w:tcW w:w="6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608B973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7BF35DD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D8224E5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34.3</w:t>
            </w:r>
          </w:p>
        </w:tc>
        <w:tc>
          <w:tcPr>
            <w:tcW w:w="8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4CE3538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60.3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5DC5885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23.2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13CC27B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44.6</w:t>
            </w:r>
          </w:p>
        </w:tc>
      </w:tr>
      <w:tr w:rsidR="005952A0" w:rsidRPr="00566B57" w14:paraId="41CE49DA" w14:textId="77777777" w:rsidTr="00EA01CA">
        <w:trPr>
          <w:trHeight w:val="191"/>
        </w:trPr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8C3C6E4" w14:textId="77777777" w:rsidR="005952A0" w:rsidRPr="00566B57" w:rsidRDefault="005952A0" w:rsidP="00EA01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 kcal/g</w:t>
            </w:r>
          </w:p>
        </w:tc>
        <w:tc>
          <w:tcPr>
            <w:tcW w:w="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9B1F2AB" w14:textId="77777777" w:rsidR="005952A0" w:rsidRPr="00566B57" w:rsidRDefault="005952A0" w:rsidP="00EA01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AB772CB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3.85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ABBCC6F" w14:textId="77777777" w:rsidR="005952A0" w:rsidRPr="00566B57" w:rsidRDefault="005952A0" w:rsidP="00EA01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19E8D60" w14:textId="77777777" w:rsidR="005952A0" w:rsidRPr="00566B57" w:rsidRDefault="005952A0" w:rsidP="00EA01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AA2678E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5.1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36B7799" w14:textId="77777777" w:rsidR="005952A0" w:rsidRPr="00566B57" w:rsidRDefault="005952A0" w:rsidP="00EA01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CD7E739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4.7</w:t>
            </w:r>
          </w:p>
        </w:tc>
      </w:tr>
      <w:tr w:rsidR="005952A0" w:rsidRPr="00566B57" w14:paraId="707A6F45" w14:textId="77777777" w:rsidTr="00D31AEF">
        <w:trPr>
          <w:trHeight w:val="191"/>
        </w:trPr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1F4095D" w14:textId="77777777" w:rsidR="005952A0" w:rsidRPr="00566B57" w:rsidRDefault="005952A0" w:rsidP="00EA01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A17EE1B" w14:textId="77777777" w:rsidR="005952A0" w:rsidRPr="00566B57" w:rsidRDefault="005952A0" w:rsidP="00EA01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31659EC" w14:textId="77777777" w:rsidR="005952A0" w:rsidRPr="00566B57" w:rsidRDefault="005952A0" w:rsidP="00EA01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B84A3F4" w14:textId="77777777" w:rsidR="005952A0" w:rsidRPr="00566B57" w:rsidRDefault="005952A0" w:rsidP="00EA01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A928CCC" w14:textId="77777777" w:rsidR="005952A0" w:rsidRPr="00566B57" w:rsidRDefault="005952A0" w:rsidP="00EA01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330610D" w14:textId="77777777" w:rsidR="005952A0" w:rsidRPr="00566B57" w:rsidRDefault="005952A0" w:rsidP="00EA01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207FBA0" w14:textId="77777777" w:rsidR="005952A0" w:rsidRPr="00566B57" w:rsidRDefault="005952A0" w:rsidP="00EA01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74D030A" w14:textId="77777777" w:rsidR="005952A0" w:rsidRPr="00566B57" w:rsidRDefault="005952A0" w:rsidP="00EA01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5952A0" w:rsidRPr="00566B57" w14:paraId="56D12FCF" w14:textId="77777777" w:rsidTr="00EA01CA">
        <w:trPr>
          <w:trHeight w:val="191"/>
        </w:trPr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40BA5B3" w14:textId="77777777" w:rsidR="005952A0" w:rsidRPr="00566B57" w:rsidRDefault="005952A0" w:rsidP="00EA01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>Ingredient</w:t>
            </w:r>
          </w:p>
        </w:tc>
        <w:tc>
          <w:tcPr>
            <w:tcW w:w="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DE092C6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>g/kg</w:t>
            </w:r>
          </w:p>
        </w:tc>
        <w:tc>
          <w:tcPr>
            <w:tcW w:w="6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B6BB276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DAA2E82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4C722AC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>g/kg</w:t>
            </w:r>
          </w:p>
        </w:tc>
        <w:tc>
          <w:tcPr>
            <w:tcW w:w="8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689D41C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09B15C7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>g/kg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89F6ACE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5952A0" w:rsidRPr="00566B57" w14:paraId="09CEE238" w14:textId="77777777" w:rsidTr="00D31AEF">
        <w:trPr>
          <w:trHeight w:val="191"/>
        </w:trPr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2240346" w14:textId="77777777" w:rsidR="005952A0" w:rsidRPr="00566B57" w:rsidRDefault="005952A0" w:rsidP="00EA01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 Casein</w:t>
            </w:r>
          </w:p>
        </w:tc>
        <w:tc>
          <w:tcPr>
            <w:tcW w:w="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A9E5D90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8781B95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2C6D46E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0D06DBB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265</w:t>
            </w:r>
          </w:p>
        </w:tc>
        <w:tc>
          <w:tcPr>
            <w:tcW w:w="8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70E7CBE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1D46EC0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195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DA97A8B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5952A0" w:rsidRPr="00566B57" w14:paraId="7B6F778D" w14:textId="77777777" w:rsidTr="00EA01CA">
        <w:trPr>
          <w:trHeight w:val="191"/>
        </w:trPr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0C928E7" w14:textId="77777777" w:rsidR="005952A0" w:rsidRPr="00566B57" w:rsidRDefault="005952A0" w:rsidP="00EA01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 L-Cystine</w:t>
            </w:r>
          </w:p>
        </w:tc>
        <w:tc>
          <w:tcPr>
            <w:tcW w:w="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033065A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0877BC4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8A3FC93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61D5C3B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8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F68328D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B683360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787AFC9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5952A0" w:rsidRPr="00566B57" w14:paraId="5C0E54FD" w14:textId="77777777" w:rsidTr="00D31AEF">
        <w:trPr>
          <w:trHeight w:val="191"/>
        </w:trPr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E4A4BA3" w14:textId="77777777" w:rsidR="005952A0" w:rsidRPr="00566B57" w:rsidRDefault="005952A0" w:rsidP="00EA01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 Corn starch</w:t>
            </w:r>
          </w:p>
        </w:tc>
        <w:tc>
          <w:tcPr>
            <w:tcW w:w="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344B051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D2CCFE4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B304E13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72FFD34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711869D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665FCE5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55.46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1A39815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5952A0" w:rsidRPr="00566B57" w14:paraId="766F5D94" w14:textId="77777777" w:rsidTr="00EA01CA">
        <w:trPr>
          <w:trHeight w:val="191"/>
        </w:trPr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CDF5550" w14:textId="77777777" w:rsidR="005952A0" w:rsidRPr="00566B57" w:rsidRDefault="005952A0" w:rsidP="00EA01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 Maltodextrin</w:t>
            </w:r>
          </w:p>
        </w:tc>
        <w:tc>
          <w:tcPr>
            <w:tcW w:w="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ED8AB04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92580D6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ECC570E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034683D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160</w:t>
            </w:r>
          </w:p>
        </w:tc>
        <w:tc>
          <w:tcPr>
            <w:tcW w:w="8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58FAFD3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458E5F4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60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17A933D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5952A0" w:rsidRPr="00566B57" w14:paraId="18D0A96D" w14:textId="77777777" w:rsidTr="00D31AEF">
        <w:trPr>
          <w:trHeight w:val="191"/>
        </w:trPr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965EF7A" w14:textId="77777777" w:rsidR="005952A0" w:rsidRPr="00566B57" w:rsidRDefault="005952A0" w:rsidP="00EA01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 Sucrose</w:t>
            </w:r>
          </w:p>
        </w:tc>
        <w:tc>
          <w:tcPr>
            <w:tcW w:w="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6A0E6C6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5C21066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0FBE40F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A68E677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90</w:t>
            </w:r>
          </w:p>
        </w:tc>
        <w:tc>
          <w:tcPr>
            <w:tcW w:w="8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55E6D53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294DA00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340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37C0B78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5952A0" w:rsidRPr="00566B57" w14:paraId="7CAEE7E0" w14:textId="77777777" w:rsidTr="00EA01CA">
        <w:trPr>
          <w:trHeight w:val="191"/>
        </w:trPr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800823B" w14:textId="77777777" w:rsidR="005952A0" w:rsidRPr="00566B57" w:rsidRDefault="005952A0" w:rsidP="00EA01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 Cellulose</w:t>
            </w:r>
          </w:p>
        </w:tc>
        <w:tc>
          <w:tcPr>
            <w:tcW w:w="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690DDC9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E994561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9078084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FDA1F77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65.5</w:t>
            </w:r>
          </w:p>
        </w:tc>
        <w:tc>
          <w:tcPr>
            <w:tcW w:w="8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DF61E6E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5FA21BB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50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7ECA626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5952A0" w:rsidRPr="00566B57" w14:paraId="57522C17" w14:textId="77777777" w:rsidTr="00D31AEF">
        <w:trPr>
          <w:trHeight w:val="191"/>
        </w:trPr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D02880A" w14:textId="77777777" w:rsidR="005952A0" w:rsidRPr="00566B57" w:rsidRDefault="005952A0" w:rsidP="00EA01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 Soybean oil</w:t>
            </w:r>
          </w:p>
        </w:tc>
        <w:tc>
          <w:tcPr>
            <w:tcW w:w="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529D7A7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142EA59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F253984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21C470F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30</w:t>
            </w:r>
          </w:p>
        </w:tc>
        <w:tc>
          <w:tcPr>
            <w:tcW w:w="8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1DED693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CDAB438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20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D40BAFD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5952A0" w:rsidRPr="00566B57" w14:paraId="006284FE" w14:textId="77777777" w:rsidTr="00EA01CA">
        <w:trPr>
          <w:trHeight w:val="191"/>
        </w:trPr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6724055" w14:textId="77777777" w:rsidR="005952A0" w:rsidRPr="00566B57" w:rsidRDefault="005952A0" w:rsidP="00EA01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>Anhydrous Milkfat</w:t>
            </w:r>
          </w:p>
        </w:tc>
        <w:tc>
          <w:tcPr>
            <w:tcW w:w="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81AA56A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148B79C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DB8CF49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5F507C5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438121E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61BE4FD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61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72C7A73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5952A0" w:rsidRPr="00566B57" w14:paraId="7478DAA3" w14:textId="77777777" w:rsidTr="00D31AEF">
        <w:trPr>
          <w:trHeight w:val="191"/>
        </w:trPr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E94B773" w14:textId="77777777" w:rsidR="005952A0" w:rsidRPr="00566B57" w:rsidRDefault="005952A0" w:rsidP="00EA01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>Cholesterol</w:t>
            </w:r>
          </w:p>
        </w:tc>
        <w:tc>
          <w:tcPr>
            <w:tcW w:w="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A4E92F2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367F974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6D978B5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FF89FFB" w14:textId="77777777" w:rsidR="005952A0" w:rsidRPr="00566B57" w:rsidRDefault="005952A0" w:rsidP="00EA01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01E2D10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0B3803A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1.5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14AFA80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5952A0" w:rsidRPr="00566B57" w14:paraId="7655E4A4" w14:textId="77777777" w:rsidTr="00EA01CA">
        <w:trPr>
          <w:trHeight w:val="191"/>
        </w:trPr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B688CC2" w14:textId="77777777" w:rsidR="005952A0" w:rsidRPr="00566B57" w:rsidRDefault="005952A0" w:rsidP="00EA01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 Lard</w:t>
            </w:r>
          </w:p>
        </w:tc>
        <w:tc>
          <w:tcPr>
            <w:tcW w:w="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4ECDDE5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E0977DB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C47C1FB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7E9A795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310</w:t>
            </w:r>
          </w:p>
        </w:tc>
        <w:tc>
          <w:tcPr>
            <w:tcW w:w="8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9CEBA18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AC6290D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F2194C9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5952A0" w:rsidRPr="00566B57" w14:paraId="0A114AE0" w14:textId="77777777" w:rsidTr="00D31AEF">
        <w:trPr>
          <w:trHeight w:val="191"/>
        </w:trPr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8317112" w14:textId="77777777" w:rsidR="005952A0" w:rsidRPr="00566B57" w:rsidRDefault="005952A0" w:rsidP="00EA01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 Vitamin Mix</w:t>
            </w:r>
          </w:p>
        </w:tc>
        <w:tc>
          <w:tcPr>
            <w:tcW w:w="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BCBA55D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E93DB38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94DC5B1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7A5E2AD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21</w:t>
            </w:r>
          </w:p>
        </w:tc>
        <w:tc>
          <w:tcPr>
            <w:tcW w:w="8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1F5FCB7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4ECA13E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4F29A2C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5952A0" w:rsidRPr="00566B57" w14:paraId="778B0F20" w14:textId="77777777" w:rsidTr="00EA01CA">
        <w:trPr>
          <w:trHeight w:val="191"/>
        </w:trPr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4723264" w14:textId="77777777" w:rsidR="005952A0" w:rsidRPr="00566B57" w:rsidRDefault="005952A0" w:rsidP="00EA01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 Mineral Mix</w:t>
            </w:r>
          </w:p>
        </w:tc>
        <w:tc>
          <w:tcPr>
            <w:tcW w:w="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C03F6F4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F25B332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4588D15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4294BA7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48</w:t>
            </w:r>
          </w:p>
        </w:tc>
        <w:tc>
          <w:tcPr>
            <w:tcW w:w="8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F480429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8D45F19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43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65149DB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5952A0" w:rsidRPr="00566B57" w14:paraId="2F56E954" w14:textId="77777777" w:rsidTr="00D31AEF">
        <w:trPr>
          <w:trHeight w:val="381"/>
        </w:trPr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CD04426" w14:textId="77777777" w:rsidR="005952A0" w:rsidRPr="00566B57" w:rsidRDefault="005952A0" w:rsidP="00EA01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 Dicalcium phosphate</w:t>
            </w:r>
          </w:p>
        </w:tc>
        <w:tc>
          <w:tcPr>
            <w:tcW w:w="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CD333A8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D71834E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6C727EB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1534162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3.4</w:t>
            </w:r>
          </w:p>
        </w:tc>
        <w:tc>
          <w:tcPr>
            <w:tcW w:w="8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2000C5D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6E73BBC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FEB422F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5952A0" w:rsidRPr="00566B57" w14:paraId="6E65C39D" w14:textId="77777777" w:rsidTr="00EA01CA">
        <w:trPr>
          <w:trHeight w:val="572"/>
        </w:trPr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44216DB" w14:textId="77777777" w:rsidR="005952A0" w:rsidRPr="00566B57" w:rsidRDefault="005952A0" w:rsidP="00EA01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 Choline bitartrate</w:t>
            </w:r>
          </w:p>
          <w:p w14:paraId="66739324" w14:textId="77777777" w:rsidR="005952A0" w:rsidRPr="00566B57" w:rsidRDefault="005952A0" w:rsidP="00EA01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AE0C622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C1E026F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6502E5F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D0FC862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3.0</w:t>
            </w:r>
          </w:p>
        </w:tc>
        <w:tc>
          <w:tcPr>
            <w:tcW w:w="8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1871139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5AC8556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3.0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683EE9C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5952A0" w:rsidRPr="00566B57" w14:paraId="1C74A6CC" w14:textId="77777777" w:rsidTr="00D31AEF">
        <w:trPr>
          <w:trHeight w:val="191"/>
        </w:trPr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10E6248" w14:textId="77777777" w:rsidR="005952A0" w:rsidRPr="00566B57" w:rsidRDefault="005952A0" w:rsidP="00EA01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>SFA (% of fat)</w:t>
            </w:r>
          </w:p>
        </w:tc>
        <w:tc>
          <w:tcPr>
            <w:tcW w:w="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FDD54ED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90FC9BC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DBB0FA2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C5387A1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34.8</w:t>
            </w:r>
          </w:p>
        </w:tc>
        <w:tc>
          <w:tcPr>
            <w:tcW w:w="8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B86F3CB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3439774" w14:textId="77777777" w:rsidR="005952A0" w:rsidRPr="00566B57" w:rsidRDefault="005952A0" w:rsidP="00EA01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58.3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315F56A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5952A0" w:rsidRPr="00566B57" w14:paraId="3DF0E4C6" w14:textId="77777777" w:rsidTr="00EA01CA">
        <w:trPr>
          <w:trHeight w:val="191"/>
        </w:trPr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22F97EE" w14:textId="77777777" w:rsidR="005952A0" w:rsidRPr="00566B57" w:rsidRDefault="005952A0" w:rsidP="00EA01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>MUFA (% of fat)</w:t>
            </w:r>
          </w:p>
        </w:tc>
        <w:tc>
          <w:tcPr>
            <w:tcW w:w="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6E46BAA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403294E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854794B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BBDF1B7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39.1</w:t>
            </w:r>
          </w:p>
        </w:tc>
        <w:tc>
          <w:tcPr>
            <w:tcW w:w="8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0EEA72F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E90AEA2" w14:textId="77777777" w:rsidR="005952A0" w:rsidRPr="00566B57" w:rsidRDefault="005952A0" w:rsidP="00EA01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28.2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F8860A8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5952A0" w:rsidRPr="00566B57" w14:paraId="439E1A40" w14:textId="77777777" w:rsidTr="00D31AEF">
        <w:trPr>
          <w:trHeight w:val="191"/>
        </w:trPr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D854E4E" w14:textId="77777777" w:rsidR="005952A0" w:rsidRPr="00566B57" w:rsidRDefault="005952A0" w:rsidP="00EA01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>PUFA (% of fat)</w:t>
            </w:r>
          </w:p>
        </w:tc>
        <w:tc>
          <w:tcPr>
            <w:tcW w:w="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E19E006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1B43048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8ACF56D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E502413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22.5</w:t>
            </w:r>
          </w:p>
        </w:tc>
        <w:tc>
          <w:tcPr>
            <w:tcW w:w="8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384BFB3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6BB04DA" w14:textId="77777777" w:rsidR="005952A0" w:rsidRPr="00566B57" w:rsidRDefault="005952A0" w:rsidP="00EA01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8.9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FB5FC55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5952A0" w:rsidRPr="00566B57" w14:paraId="036F1B2C" w14:textId="77777777" w:rsidTr="00EA01CA">
        <w:trPr>
          <w:trHeight w:val="191"/>
        </w:trPr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361ED22" w14:textId="77777777" w:rsidR="005952A0" w:rsidRPr="00566B57" w:rsidRDefault="005952A0" w:rsidP="00EA01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ED2E9B2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C5C4247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A679E4B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43090DD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632649A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64A143A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2F6DC52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5952A0" w:rsidRPr="00566B57" w14:paraId="382DC581" w14:textId="77777777" w:rsidTr="00D31AEF">
        <w:trPr>
          <w:trHeight w:val="286"/>
        </w:trPr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8721151" w14:textId="77777777" w:rsidR="005952A0" w:rsidRPr="00566B57" w:rsidRDefault="005952A0" w:rsidP="00EA01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b/>
                <w:bCs/>
                <w:color w:val="000000"/>
                <w:kern w:val="24"/>
                <w:sz w:val="16"/>
                <w:szCs w:val="16"/>
              </w:rPr>
              <w:t>ω6:ω3 ratio</w:t>
            </w:r>
          </w:p>
        </w:tc>
        <w:tc>
          <w:tcPr>
            <w:tcW w:w="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B0F4252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36FFADE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9F7B72A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F3AC005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13.0</w:t>
            </w:r>
          </w:p>
        </w:tc>
        <w:tc>
          <w:tcPr>
            <w:tcW w:w="8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BE539BC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3E4CACC" w14:textId="77777777" w:rsidR="005952A0" w:rsidRPr="00566B57" w:rsidRDefault="005952A0" w:rsidP="00EA01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7.2</w:t>
            </w:r>
          </w:p>
        </w:tc>
        <w:tc>
          <w:tcPr>
            <w:tcW w:w="6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B44C45C" w14:textId="77777777" w:rsidR="005952A0" w:rsidRPr="00566B57" w:rsidRDefault="005952A0" w:rsidP="00EA01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566B57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</w:tbl>
    <w:p w14:paraId="7B604B6B" w14:textId="7C406456" w:rsidR="00D56D11" w:rsidRDefault="00D56D11" w:rsidP="00EA01CA"/>
    <w:sectPr w:rsidR="00D56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Times New Roman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A54"/>
    <w:rsid w:val="000054C6"/>
    <w:rsid w:val="00025EE2"/>
    <w:rsid w:val="0004254E"/>
    <w:rsid w:val="00157736"/>
    <w:rsid w:val="00183E07"/>
    <w:rsid w:val="001B5F00"/>
    <w:rsid w:val="001E2AB7"/>
    <w:rsid w:val="005952A0"/>
    <w:rsid w:val="005C76A6"/>
    <w:rsid w:val="005F6A52"/>
    <w:rsid w:val="006C2688"/>
    <w:rsid w:val="009D6949"/>
    <w:rsid w:val="00A156C2"/>
    <w:rsid w:val="00AA67D7"/>
    <w:rsid w:val="00AD0EB2"/>
    <w:rsid w:val="00AF0BBC"/>
    <w:rsid w:val="00B4152A"/>
    <w:rsid w:val="00B57040"/>
    <w:rsid w:val="00C16B9A"/>
    <w:rsid w:val="00CA6B00"/>
    <w:rsid w:val="00D56D11"/>
    <w:rsid w:val="00EA01CA"/>
    <w:rsid w:val="00EC2480"/>
    <w:rsid w:val="00ED0A54"/>
    <w:rsid w:val="00F34AD1"/>
    <w:rsid w:val="00F93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E469F"/>
  <w15:chartTrackingRefBased/>
  <w15:docId w15:val="{D50C797A-FEF9-4CF5-95D4-7D5346EC0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2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rey John Kerr</dc:creator>
  <cp:keywords/>
  <dc:description/>
  <cp:lastModifiedBy>Geoffrey John Kerr</cp:lastModifiedBy>
  <cp:revision>3</cp:revision>
  <dcterms:created xsi:type="dcterms:W3CDTF">2021-01-04T16:58:00Z</dcterms:created>
  <dcterms:modified xsi:type="dcterms:W3CDTF">2021-01-06T14:12:00Z</dcterms:modified>
</cp:coreProperties>
</file>